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B2A" w:rsidRPr="00D9029A" w:rsidRDefault="00177C3C">
      <w:pPr>
        <w:rPr>
          <w:rFonts w:ascii="Times New Roman" w:hAnsi="Times New Roman" w:cs="Times New Roman"/>
          <w:caps/>
          <w:lang w:val="en-US"/>
        </w:rPr>
      </w:pPr>
      <w:r w:rsidRPr="00D9029A">
        <w:rPr>
          <w:rFonts w:ascii="Times New Roman" w:hAnsi="Times New Roman" w:cs="Times New Roman"/>
          <w:caps/>
          <w:lang w:val="en-US"/>
        </w:rPr>
        <w:t>Supplementary tables</w:t>
      </w:r>
    </w:p>
    <w:p w:rsidR="00147180" w:rsidRDefault="00177C3C" w:rsidP="00177C3C">
      <w:pPr>
        <w:spacing w:after="0"/>
        <w:rPr>
          <w:rFonts w:ascii="Times New Roman" w:hAnsi="Times New Roman" w:cs="Times New Roman"/>
          <w:lang w:val="en-US"/>
        </w:rPr>
      </w:pPr>
      <w:r w:rsidRPr="00D9029A">
        <w:rPr>
          <w:rFonts w:ascii="Times New Roman" w:hAnsi="Times New Roman" w:cs="Times New Roman"/>
          <w:b/>
          <w:lang w:val="en-US"/>
        </w:rPr>
        <w:t>Table S1</w:t>
      </w:r>
      <w:r>
        <w:rPr>
          <w:rFonts w:ascii="Times New Roman" w:hAnsi="Times New Roman" w:cs="Times New Roman"/>
          <w:lang w:val="en-US"/>
        </w:rPr>
        <w:t xml:space="preserve"> </w:t>
      </w:r>
      <w:r w:rsidR="006D1A2D">
        <w:rPr>
          <w:rFonts w:ascii="Times New Roman" w:hAnsi="Times New Roman" w:cs="Times New Roman"/>
          <w:lang w:val="en-US"/>
        </w:rPr>
        <w:t>A</w:t>
      </w:r>
      <w:r w:rsidR="00724BB1">
        <w:rPr>
          <w:rFonts w:ascii="Times New Roman" w:hAnsi="Times New Roman" w:cs="Times New Roman"/>
          <w:lang w:val="en-US"/>
        </w:rPr>
        <w:t>ssocia</w:t>
      </w:r>
      <w:r w:rsidR="006D1A2D">
        <w:rPr>
          <w:rFonts w:ascii="Times New Roman" w:hAnsi="Times New Roman" w:cs="Times New Roman"/>
          <w:lang w:val="en-US"/>
        </w:rPr>
        <w:t>tion of</w:t>
      </w:r>
      <w:bookmarkStart w:id="0" w:name="_GoBack"/>
      <w:bookmarkEnd w:id="0"/>
      <w:r w:rsidR="006D1A2D">
        <w:rPr>
          <w:rFonts w:ascii="Times New Roman" w:hAnsi="Times New Roman" w:cs="Times New Roman"/>
          <w:lang w:val="en-US"/>
        </w:rPr>
        <w:t xml:space="preserve"> </w:t>
      </w:r>
      <w:r w:rsidR="001D5FC6">
        <w:rPr>
          <w:rFonts w:ascii="Times New Roman" w:hAnsi="Times New Roman" w:cs="Times New Roman"/>
          <w:lang w:val="en-US"/>
        </w:rPr>
        <w:t xml:space="preserve">ethnicity, </w:t>
      </w:r>
      <w:r w:rsidR="006D1A2D">
        <w:rPr>
          <w:rFonts w:ascii="Times New Roman" w:hAnsi="Times New Roman" w:cs="Times New Roman"/>
          <w:lang w:val="en-US"/>
        </w:rPr>
        <w:t xml:space="preserve">age, gender and tobacco smoking status with GCLM </w:t>
      </w:r>
      <w:r w:rsidR="00724BB1" w:rsidRPr="000C5F22">
        <w:rPr>
          <w:rFonts w:ascii="Times New Roman" w:hAnsi="Times New Roman" w:cs="Times New Roman"/>
          <w:lang w:val="en-US"/>
        </w:rPr>
        <w:t>-588C/T</w:t>
      </w:r>
      <w:r w:rsidR="00724BB1">
        <w:rPr>
          <w:rFonts w:ascii="Times New Roman" w:hAnsi="Times New Roman" w:cs="Times New Roman"/>
          <w:lang w:val="en-US"/>
        </w:rPr>
        <w:t xml:space="preserve"> </w:t>
      </w:r>
      <w:r w:rsidR="006D1A2D" w:rsidRPr="00BE3103">
        <w:rPr>
          <w:rFonts w:ascii="Times New Roman" w:hAnsi="Times New Roman" w:cs="Times New Roman"/>
          <w:lang w:val="en-US"/>
        </w:rPr>
        <w:t>(rs17883901)</w:t>
      </w:r>
      <w:r w:rsidR="006D1A2D">
        <w:rPr>
          <w:rFonts w:ascii="Times New Roman" w:hAnsi="Times New Roman" w:cs="Times New Roman"/>
          <w:lang w:val="en-US"/>
        </w:rPr>
        <w:t xml:space="preserve"> gene polymorphism</w:t>
      </w:r>
      <w:r w:rsidR="00D15E71">
        <w:rPr>
          <w:rFonts w:ascii="Times New Roman" w:hAnsi="Times New Roman" w:cs="Times New Roman"/>
          <w:lang w:val="en-US"/>
        </w:rPr>
        <w:t xml:space="preserve"> and IHD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8"/>
        <w:gridCol w:w="1251"/>
        <w:gridCol w:w="1566"/>
        <w:gridCol w:w="1583"/>
        <w:gridCol w:w="121"/>
        <w:gridCol w:w="1863"/>
        <w:gridCol w:w="934"/>
        <w:gridCol w:w="875"/>
      </w:tblGrid>
      <w:tr w:rsidR="00580C80" w:rsidRPr="00580C80" w:rsidTr="0056225B"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545B" w:rsidRPr="00580C80" w:rsidRDefault="00E8545B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Groups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545B" w:rsidRPr="00580C80" w:rsidRDefault="00E8545B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Inheritance model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545B" w:rsidRPr="00580C80" w:rsidRDefault="00E8545B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Genotypes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545B" w:rsidRPr="00580C80" w:rsidRDefault="00E8545B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ase/Control, n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545B" w:rsidRPr="00580C80" w:rsidRDefault="00E8545B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545B" w:rsidRPr="00580C80" w:rsidRDefault="00E8545B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χ2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545B" w:rsidRPr="00580C80" w:rsidRDefault="00E8545B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580C80" w:rsidRPr="00580C80" w:rsidTr="0056225B">
        <w:trPr>
          <w:trHeight w:val="516"/>
        </w:trPr>
        <w:tc>
          <w:tcPr>
            <w:tcW w:w="9571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GCLM -588C/T</w:t>
            </w:r>
          </w:p>
        </w:tc>
      </w:tr>
      <w:tr w:rsidR="00580C80" w:rsidRPr="00580C80" w:rsidTr="0056225B">
        <w:trPr>
          <w:trHeight w:val="255"/>
        </w:trPr>
        <w:tc>
          <w:tcPr>
            <w:tcW w:w="9571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545B" w:rsidRPr="00580C80" w:rsidRDefault="00E8545B" w:rsidP="005622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Ethnicity</w:t>
            </w:r>
          </w:p>
        </w:tc>
      </w:tr>
      <w:tr w:rsidR="00580C80" w:rsidRPr="00580C80" w:rsidTr="0056225B"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Kazakh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Dominant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C+CT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222/235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0.24 (0.05 – 1.12)</w:t>
            </w:r>
          </w:p>
        </w:tc>
        <w:tc>
          <w:tcPr>
            <w:tcW w:w="934" w:type="dxa"/>
            <w:vMerge w:val="restart"/>
            <w:tcBorders>
              <w:top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3.866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580C80" w:rsidRPr="00580C80" w:rsidTr="0056225B">
        <w:tc>
          <w:tcPr>
            <w:tcW w:w="1378" w:type="dxa"/>
            <w:vMerge/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8/2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4.23 (0.89 – 20.16)</w:t>
            </w:r>
          </w:p>
        </w:tc>
        <w:tc>
          <w:tcPr>
            <w:tcW w:w="934" w:type="dxa"/>
            <w:vMerge/>
            <w:tcBorders>
              <w:bottom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dxa"/>
            <w:vMerge/>
            <w:tcBorders>
              <w:bottom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0C80" w:rsidRPr="00580C80" w:rsidTr="0056225B">
        <w:tc>
          <w:tcPr>
            <w:tcW w:w="1378" w:type="dxa"/>
            <w:vMerge/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Recessive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156/180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0.67 (0.44 – 1.00)</w:t>
            </w:r>
          </w:p>
        </w:tc>
        <w:tc>
          <w:tcPr>
            <w:tcW w:w="934" w:type="dxa"/>
            <w:vMerge w:val="restart"/>
            <w:tcBorders>
              <w:top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3.816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580C80" w:rsidRPr="00580C80" w:rsidTr="0056225B">
        <w:tc>
          <w:tcPr>
            <w:tcW w:w="1378" w:type="dxa"/>
            <w:vMerge/>
            <w:tcBorders>
              <w:bottom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T+TT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74/57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1.50 (1.00 – 2.25)</w:t>
            </w:r>
          </w:p>
        </w:tc>
        <w:tc>
          <w:tcPr>
            <w:tcW w:w="934" w:type="dxa"/>
            <w:vMerge/>
            <w:tcBorders>
              <w:bottom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dxa"/>
            <w:vMerge/>
            <w:tcBorders>
              <w:bottom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0C80" w:rsidRPr="00580C80" w:rsidTr="0056225B"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Russian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Dominant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C+CT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:rsidR="00583CDF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98/69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0.71 (0.13 – 3.99)</w:t>
            </w:r>
          </w:p>
        </w:tc>
        <w:tc>
          <w:tcPr>
            <w:tcW w:w="934" w:type="dxa"/>
            <w:vMerge w:val="restart"/>
            <w:tcBorders>
              <w:top w:val="single" w:sz="4" w:space="0" w:color="auto"/>
            </w:tcBorders>
            <w:vAlign w:val="center"/>
          </w:tcPr>
          <w:p w:rsidR="00583CDF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0.153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vAlign w:val="center"/>
          </w:tcPr>
          <w:p w:rsidR="00583CDF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580C80" w:rsidRPr="00580C80" w:rsidTr="0056225B">
        <w:tc>
          <w:tcPr>
            <w:tcW w:w="1378" w:type="dxa"/>
            <w:vMerge/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:rsidR="00583CDF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4/2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1.41 (0.74 – 2.70)</w:t>
            </w:r>
          </w:p>
        </w:tc>
        <w:tc>
          <w:tcPr>
            <w:tcW w:w="934" w:type="dxa"/>
            <w:vMerge/>
            <w:tcBorders>
              <w:bottom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dxa"/>
            <w:vMerge/>
            <w:tcBorders>
              <w:bottom w:val="single" w:sz="4" w:space="0" w:color="auto"/>
            </w:tcBorders>
            <w:vAlign w:val="center"/>
          </w:tcPr>
          <w:p w:rsidR="00583CDF" w:rsidRPr="00580C80" w:rsidRDefault="00583CDF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0C80" w:rsidRPr="00580C80" w:rsidTr="0056225B">
        <w:tc>
          <w:tcPr>
            <w:tcW w:w="1378" w:type="dxa"/>
            <w:vMerge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Recessive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60/48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0.68 (0.36 – 1.29)</w:t>
            </w:r>
          </w:p>
        </w:tc>
        <w:tc>
          <w:tcPr>
            <w:tcW w:w="934" w:type="dxa"/>
            <w:vMerge w:val="restart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1.376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0.24</w:t>
            </w:r>
          </w:p>
        </w:tc>
      </w:tr>
      <w:tr w:rsidR="00580C80" w:rsidRPr="00580C80" w:rsidTr="0056225B">
        <w:tc>
          <w:tcPr>
            <w:tcW w:w="1378" w:type="dxa"/>
            <w:vMerge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T+TT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42/23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1.46 (0.77 – 2.76)</w:t>
            </w:r>
          </w:p>
        </w:tc>
        <w:tc>
          <w:tcPr>
            <w:tcW w:w="934" w:type="dxa"/>
            <w:vMerge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dxa"/>
            <w:vMerge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0C80" w:rsidRPr="00580C80" w:rsidTr="0056225B">
        <w:tc>
          <w:tcPr>
            <w:tcW w:w="9571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545B" w:rsidRPr="00580C80" w:rsidRDefault="00E8545B" w:rsidP="005622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Age</w:t>
            </w:r>
          </w:p>
        </w:tc>
      </w:tr>
      <w:tr w:rsidR="00580C80" w:rsidRPr="00580C80" w:rsidTr="0056225B"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˂45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General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21/67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1.10 (0.33 – 3.70)</w:t>
            </w:r>
          </w:p>
        </w:tc>
        <w:tc>
          <w:tcPr>
            <w:tcW w:w="934" w:type="dxa"/>
            <w:vMerge w:val="restart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0.986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0.6</w:t>
            </w:r>
          </w:p>
        </w:tc>
      </w:tr>
      <w:tr w:rsidR="00580C80" w:rsidRPr="00580C80" w:rsidTr="0056225B">
        <w:tc>
          <w:tcPr>
            <w:tcW w:w="1378" w:type="dxa"/>
            <w:vMerge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6" w:type="dxa"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4" w:type="dxa"/>
            <w:gridSpan w:val="2"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3/13</w:t>
            </w:r>
          </w:p>
        </w:tc>
        <w:tc>
          <w:tcPr>
            <w:tcW w:w="1863" w:type="dxa"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0.71 (0.19 – 2.74)</w:t>
            </w:r>
          </w:p>
        </w:tc>
        <w:tc>
          <w:tcPr>
            <w:tcW w:w="934" w:type="dxa"/>
            <w:vMerge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dxa"/>
            <w:vMerge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0C80" w:rsidRPr="00580C80" w:rsidTr="0056225B">
        <w:tc>
          <w:tcPr>
            <w:tcW w:w="1378" w:type="dxa"/>
            <w:vMerge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1704" w:type="dxa"/>
            <w:gridSpan w:val="2"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1/1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580C80" w:rsidRPr="00580C80" w:rsidRDefault="0056225B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3</w:t>
            </w:r>
            <w:r w:rsidR="00580C80" w:rsidRPr="00580C80">
              <w:rPr>
                <w:rFonts w:ascii="Times New Roman" w:hAnsi="Times New Roman" w:cs="Times New Roman"/>
                <w:lang w:val="en-US"/>
              </w:rPr>
              <w:t>(0.20 – 55.32)</w:t>
            </w:r>
          </w:p>
        </w:tc>
        <w:tc>
          <w:tcPr>
            <w:tcW w:w="934" w:type="dxa"/>
            <w:vMerge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dxa"/>
            <w:vMerge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0C80" w:rsidRPr="00580C80" w:rsidTr="0056225B"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&gt;45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General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208/183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0.69 (0.49 – 0.97)</w:t>
            </w:r>
          </w:p>
        </w:tc>
        <w:tc>
          <w:tcPr>
            <w:tcW w:w="934" w:type="dxa"/>
            <w:vMerge w:val="restart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6.097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580C80" w:rsidRPr="00580C80" w:rsidTr="0056225B">
        <w:tc>
          <w:tcPr>
            <w:tcW w:w="1378" w:type="dxa"/>
            <w:vMerge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6" w:type="dxa"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4" w:type="dxa"/>
            <w:gridSpan w:val="2"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116/74</w:t>
            </w:r>
          </w:p>
        </w:tc>
        <w:tc>
          <w:tcPr>
            <w:tcW w:w="1863" w:type="dxa"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1.33 (0.94 – 1.89)</w:t>
            </w:r>
          </w:p>
        </w:tc>
        <w:tc>
          <w:tcPr>
            <w:tcW w:w="934" w:type="dxa"/>
            <w:vMerge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dxa"/>
            <w:vMerge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0C80" w:rsidRPr="00580C80" w:rsidTr="0056225B">
        <w:tc>
          <w:tcPr>
            <w:tcW w:w="1378" w:type="dxa"/>
            <w:vMerge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1704" w:type="dxa"/>
            <w:gridSpan w:val="2"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11/3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580C80" w:rsidRPr="00580C80" w:rsidRDefault="0056225B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1</w:t>
            </w:r>
            <w:r w:rsidR="00580C80" w:rsidRPr="00580C80">
              <w:rPr>
                <w:rFonts w:ascii="Times New Roman" w:hAnsi="Times New Roman" w:cs="Times New Roman"/>
                <w:lang w:val="en-US"/>
              </w:rPr>
              <w:t>(0.80 – 10.53)</w:t>
            </w:r>
          </w:p>
        </w:tc>
        <w:tc>
          <w:tcPr>
            <w:tcW w:w="934" w:type="dxa"/>
            <w:vMerge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dxa"/>
            <w:vMerge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0C80" w:rsidRPr="00580C80" w:rsidTr="0056225B">
        <w:tc>
          <w:tcPr>
            <w:tcW w:w="9571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</w:tr>
      <w:tr w:rsidR="00580C80" w:rsidRPr="00580C80" w:rsidTr="0056225B"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Males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General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62/77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0.92 (0.5 – 1.69)</w:t>
            </w:r>
          </w:p>
        </w:tc>
        <w:tc>
          <w:tcPr>
            <w:tcW w:w="934" w:type="dxa"/>
            <w:vMerge w:val="restart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0.463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0.793</w:t>
            </w:r>
          </w:p>
        </w:tc>
      </w:tr>
      <w:tr w:rsidR="00580C80" w:rsidRPr="00580C80" w:rsidTr="0056225B">
        <w:tc>
          <w:tcPr>
            <w:tcW w:w="1378" w:type="dxa"/>
            <w:vMerge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6" w:type="dxa"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4" w:type="dxa"/>
            <w:gridSpan w:val="2"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25/30</w:t>
            </w:r>
          </w:p>
        </w:tc>
        <w:tc>
          <w:tcPr>
            <w:tcW w:w="1863" w:type="dxa"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1.01 (0.54 – 1.89)</w:t>
            </w:r>
          </w:p>
        </w:tc>
        <w:tc>
          <w:tcPr>
            <w:tcW w:w="934" w:type="dxa"/>
            <w:vMerge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dxa"/>
            <w:vMerge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0C80" w:rsidRPr="00580C80" w:rsidTr="0056225B">
        <w:tc>
          <w:tcPr>
            <w:tcW w:w="1378" w:type="dxa"/>
            <w:vMerge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1704" w:type="dxa"/>
            <w:gridSpan w:val="2"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3/2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580C80" w:rsidRPr="00580C80" w:rsidRDefault="0056225B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4</w:t>
            </w:r>
            <w:r w:rsidR="00580C80" w:rsidRPr="00580C80">
              <w:rPr>
                <w:rFonts w:ascii="Times New Roman" w:hAnsi="Times New Roman" w:cs="Times New Roman"/>
                <w:lang w:val="en-US"/>
              </w:rPr>
              <w:t>(0.30 – 11.29)</w:t>
            </w:r>
          </w:p>
        </w:tc>
        <w:tc>
          <w:tcPr>
            <w:tcW w:w="934" w:type="dxa"/>
            <w:vMerge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dxa"/>
            <w:vMerge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0C80" w:rsidRPr="00580C80" w:rsidTr="0056225B"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Females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General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167/173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0.55 (0.38 – 0.81)</w:t>
            </w:r>
          </w:p>
        </w:tc>
        <w:tc>
          <w:tcPr>
            <w:tcW w:w="934" w:type="dxa"/>
            <w:vMerge w:val="restart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10.812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  <w:tr w:rsidR="00580C80" w:rsidRPr="00580C80" w:rsidTr="0056225B">
        <w:tc>
          <w:tcPr>
            <w:tcW w:w="1378" w:type="dxa"/>
            <w:vMerge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6" w:type="dxa"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4" w:type="dxa"/>
            <w:gridSpan w:val="2"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94/57</w:t>
            </w:r>
          </w:p>
        </w:tc>
        <w:tc>
          <w:tcPr>
            <w:tcW w:w="1863" w:type="dxa"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1.64 (1.11 – 2.42)</w:t>
            </w:r>
          </w:p>
        </w:tc>
        <w:tc>
          <w:tcPr>
            <w:tcW w:w="934" w:type="dxa"/>
            <w:vMerge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dxa"/>
            <w:vMerge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0C80" w:rsidRPr="00580C80" w:rsidTr="0056225B">
        <w:tc>
          <w:tcPr>
            <w:tcW w:w="1378" w:type="dxa"/>
            <w:vMerge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1704" w:type="dxa"/>
            <w:gridSpan w:val="2"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9/2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b/>
                <w:lang w:val="en-US"/>
              </w:rPr>
              <w:t>3.97</w:t>
            </w:r>
            <w:r w:rsidRPr="00580C80">
              <w:rPr>
                <w:rFonts w:ascii="Times New Roman" w:hAnsi="Times New Roman" w:cs="Times New Roman"/>
                <w:lang w:val="en-US"/>
              </w:rPr>
              <w:t>(0.85 – 18.54)</w:t>
            </w:r>
          </w:p>
        </w:tc>
        <w:tc>
          <w:tcPr>
            <w:tcW w:w="934" w:type="dxa"/>
            <w:vMerge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dxa"/>
            <w:vMerge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0C80" w:rsidRPr="00580C80" w:rsidTr="0056225B">
        <w:tc>
          <w:tcPr>
            <w:tcW w:w="9571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Smoking</w:t>
            </w:r>
          </w:p>
        </w:tc>
      </w:tr>
      <w:tr w:rsidR="00580C80" w:rsidRPr="00580C80" w:rsidTr="0056225B"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Recessive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26/45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0.50 (0.20 – 1.23)</w:t>
            </w:r>
          </w:p>
        </w:tc>
        <w:tc>
          <w:tcPr>
            <w:tcW w:w="934" w:type="dxa"/>
            <w:vMerge w:val="restart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2.331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580C80" w:rsidRPr="00580C80" w:rsidTr="0056225B">
        <w:tc>
          <w:tcPr>
            <w:tcW w:w="1378" w:type="dxa"/>
            <w:vMerge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T+TT</w:t>
            </w:r>
          </w:p>
        </w:tc>
        <w:tc>
          <w:tcPr>
            <w:tcW w:w="1704" w:type="dxa"/>
            <w:gridSpan w:val="2"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14/12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2.02 (0.81 – 5.02)</w:t>
            </w:r>
          </w:p>
        </w:tc>
        <w:tc>
          <w:tcPr>
            <w:tcW w:w="934" w:type="dxa"/>
            <w:vMerge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dxa"/>
            <w:vMerge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0C80" w:rsidRPr="00580C80" w:rsidTr="0056225B"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General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203/205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0.67 (0.47 – 0.94)</w:t>
            </w:r>
          </w:p>
        </w:tc>
        <w:tc>
          <w:tcPr>
            <w:tcW w:w="934" w:type="dxa"/>
            <w:vMerge w:val="restart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5.758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580C80" w:rsidRPr="00580C80" w:rsidTr="0056225B">
        <w:tc>
          <w:tcPr>
            <w:tcW w:w="1378" w:type="dxa"/>
            <w:vMerge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6" w:type="dxa"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4" w:type="dxa"/>
            <w:gridSpan w:val="2"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108/75</w:t>
            </w:r>
          </w:p>
        </w:tc>
        <w:tc>
          <w:tcPr>
            <w:tcW w:w="1863" w:type="dxa"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1.42 (1.00 – 2.02)</w:t>
            </w:r>
          </w:p>
        </w:tc>
        <w:tc>
          <w:tcPr>
            <w:tcW w:w="934" w:type="dxa"/>
            <w:vMerge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dxa"/>
            <w:vMerge/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0C80" w:rsidRPr="00580C80" w:rsidTr="0056225B">
        <w:tc>
          <w:tcPr>
            <w:tcW w:w="1378" w:type="dxa"/>
            <w:vMerge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1704" w:type="dxa"/>
            <w:gridSpan w:val="2"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9/4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2.03 (0.62 – 6.65)</w:t>
            </w:r>
          </w:p>
        </w:tc>
        <w:tc>
          <w:tcPr>
            <w:tcW w:w="934" w:type="dxa"/>
            <w:vMerge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dxa"/>
            <w:vMerge/>
            <w:tcBorders>
              <w:bottom w:val="single" w:sz="4" w:space="0" w:color="auto"/>
            </w:tcBorders>
            <w:vAlign w:val="center"/>
          </w:tcPr>
          <w:p w:rsidR="00580C80" w:rsidRPr="00580C80" w:rsidRDefault="00580C80" w:rsidP="005622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F9505F" w:rsidRDefault="00F9505F">
      <w:pPr>
        <w:rPr>
          <w:rFonts w:ascii="Times New Roman" w:hAnsi="Times New Roman" w:cs="Times New Roman"/>
          <w:lang w:val="en-US"/>
        </w:rPr>
      </w:pPr>
    </w:p>
    <w:p w:rsidR="00177C3C" w:rsidRDefault="00177C3C" w:rsidP="00177C3C">
      <w:pPr>
        <w:spacing w:after="0"/>
        <w:rPr>
          <w:rFonts w:ascii="Times New Roman" w:hAnsi="Times New Roman" w:cs="Times New Roman"/>
          <w:lang w:val="en-US"/>
        </w:rPr>
      </w:pPr>
      <w:r w:rsidRPr="00D9029A">
        <w:rPr>
          <w:rFonts w:ascii="Times New Roman" w:hAnsi="Times New Roman" w:cs="Times New Roman"/>
          <w:b/>
          <w:lang w:val="en-US"/>
        </w:rPr>
        <w:t>Table S2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ssociation of ethnicity, age, gender and tobacco smoking status with GCLC</w:t>
      </w:r>
      <w:r w:rsidRPr="000C5F22">
        <w:rPr>
          <w:rFonts w:ascii="Times New Roman" w:hAnsi="Times New Roman" w:cs="Times New Roman"/>
          <w:lang w:val="en-US"/>
        </w:rPr>
        <w:t>-</w:t>
      </w:r>
      <w:r>
        <w:rPr>
          <w:rFonts w:ascii="Times New Roman" w:hAnsi="Times New Roman" w:cs="Times New Roman"/>
          <w:lang w:val="en-US"/>
        </w:rPr>
        <w:t>129 C</w:t>
      </w:r>
      <w:r w:rsidRPr="000C5F22">
        <w:rPr>
          <w:rFonts w:ascii="Times New Roman" w:hAnsi="Times New Roman" w:cs="Times New Roman"/>
          <w:lang w:val="en-US"/>
        </w:rPr>
        <w:t>/T</w:t>
      </w:r>
      <w:r>
        <w:rPr>
          <w:rFonts w:ascii="Times New Roman" w:hAnsi="Times New Roman" w:cs="Times New Roman"/>
          <w:lang w:val="en-US"/>
        </w:rPr>
        <w:t xml:space="preserve"> </w:t>
      </w:r>
      <w:r w:rsidRPr="00BE3103">
        <w:rPr>
          <w:rFonts w:ascii="Times New Roman" w:hAnsi="Times New Roman" w:cs="Times New Roman"/>
          <w:lang w:val="en-US"/>
        </w:rPr>
        <w:t>(rs41303970)</w:t>
      </w:r>
      <w:r>
        <w:rPr>
          <w:rFonts w:ascii="Times New Roman" w:hAnsi="Times New Roman" w:cs="Times New Roman"/>
          <w:lang w:val="en-US"/>
        </w:rPr>
        <w:t xml:space="preserve"> gene promoter polymorphism and IHD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8"/>
        <w:gridCol w:w="1251"/>
        <w:gridCol w:w="1566"/>
        <w:gridCol w:w="1583"/>
        <w:gridCol w:w="121"/>
        <w:gridCol w:w="1863"/>
        <w:gridCol w:w="934"/>
        <w:gridCol w:w="875"/>
      </w:tblGrid>
      <w:tr w:rsidR="00177C3C" w:rsidRPr="00580C80" w:rsidTr="00076EB1"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Groups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Inheritance model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Genotypes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ase/Control, n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χ2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177C3C" w:rsidRPr="00580C80" w:rsidTr="00076EB1">
        <w:trPr>
          <w:trHeight w:val="516"/>
        </w:trPr>
        <w:tc>
          <w:tcPr>
            <w:tcW w:w="9571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CLC</w:t>
            </w:r>
            <w:r w:rsidRPr="00580C80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129 C/T</w:t>
            </w:r>
          </w:p>
        </w:tc>
      </w:tr>
      <w:tr w:rsidR="00177C3C" w:rsidRPr="00580C80" w:rsidTr="00076EB1">
        <w:trPr>
          <w:trHeight w:val="255"/>
        </w:trPr>
        <w:tc>
          <w:tcPr>
            <w:tcW w:w="9571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Ethnicity</w:t>
            </w:r>
          </w:p>
        </w:tc>
      </w:tr>
      <w:tr w:rsidR="00177C3C" w:rsidRPr="00580C80" w:rsidTr="00076EB1"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Kazakh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Dominant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C+CT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1</w:t>
            </w:r>
            <w:r w:rsidRPr="00580C80">
              <w:rPr>
                <w:rFonts w:ascii="Times New Roman" w:hAnsi="Times New Roman" w:cs="Times New Roman"/>
                <w:lang w:val="en-US"/>
              </w:rPr>
              <w:t>/235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0.2</w:t>
            </w:r>
            <w:r>
              <w:rPr>
                <w:rFonts w:ascii="Times New Roman" w:hAnsi="Times New Roman" w:cs="Times New Roman"/>
                <w:lang w:val="en-US"/>
              </w:rPr>
              <w:t>1 (0.04 – 0.98</w:t>
            </w:r>
            <w:r w:rsidRPr="00580C8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4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81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177C3C" w:rsidRPr="00580C80" w:rsidTr="00076EB1">
        <w:tc>
          <w:tcPr>
            <w:tcW w:w="1378" w:type="dxa"/>
            <w:vMerge/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580C80">
              <w:rPr>
                <w:rFonts w:ascii="Times New Roman" w:hAnsi="Times New Roman" w:cs="Times New Roman"/>
                <w:lang w:val="en-US"/>
              </w:rPr>
              <w:t>/2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9 (1.02 – 22.39</w:t>
            </w:r>
            <w:r w:rsidRPr="00580C8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4" w:type="dxa"/>
            <w:vMerge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dxa"/>
            <w:vMerge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7C3C" w:rsidRPr="00580C80" w:rsidTr="00076EB1">
        <w:tc>
          <w:tcPr>
            <w:tcW w:w="1378" w:type="dxa"/>
            <w:vMerge/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Recessive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8/191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 (0.42</w:t>
            </w:r>
            <w:r w:rsidRPr="00580C80">
              <w:rPr>
                <w:rFonts w:ascii="Times New Roman" w:hAnsi="Times New Roman" w:cs="Times New Roman"/>
                <w:lang w:val="en-US"/>
              </w:rPr>
              <w:t xml:space="preserve"> – 1.</w:t>
            </w:r>
            <w:r>
              <w:rPr>
                <w:rFonts w:ascii="Times New Roman" w:hAnsi="Times New Roman" w:cs="Times New Roman"/>
                <w:lang w:val="en-US"/>
              </w:rPr>
              <w:t>01</w:t>
            </w:r>
            <w:r w:rsidRPr="00580C8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4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40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177C3C" w:rsidRPr="00580C80" w:rsidTr="00076EB1">
        <w:tc>
          <w:tcPr>
            <w:tcW w:w="1378" w:type="dxa"/>
            <w:vMerge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T+TT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</w:t>
            </w:r>
            <w:r w:rsidRPr="00580C80">
              <w:rPr>
                <w:rFonts w:ascii="Times New Roman" w:hAnsi="Times New Roman" w:cs="Times New Roman"/>
                <w:lang w:val="en-US"/>
              </w:rPr>
              <w:t>/</w:t>
            </w:r>
            <w:r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3 (0.99</w:t>
            </w:r>
            <w:r w:rsidRPr="00580C80">
              <w:rPr>
                <w:rFonts w:ascii="Times New Roman" w:hAnsi="Times New Roman" w:cs="Times New Roman"/>
                <w:lang w:val="en-US"/>
              </w:rPr>
              <w:t xml:space="preserve"> – 2.</w:t>
            </w:r>
            <w:r>
              <w:rPr>
                <w:rFonts w:ascii="Times New Roman" w:hAnsi="Times New Roman" w:cs="Times New Roman"/>
                <w:lang w:val="en-US"/>
              </w:rPr>
              <w:t>37</w:t>
            </w:r>
            <w:r w:rsidRPr="00580C8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4" w:type="dxa"/>
            <w:vMerge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dxa"/>
            <w:vMerge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7C3C" w:rsidRPr="00580C80" w:rsidTr="00076EB1"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Russian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Dominant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C+CT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/70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4 (0.09 – 23.46</w:t>
            </w:r>
            <w:r w:rsidRPr="00580C8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4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7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177C3C" w:rsidRPr="00580C80" w:rsidTr="00076EB1">
        <w:tc>
          <w:tcPr>
            <w:tcW w:w="1378" w:type="dxa"/>
            <w:vMerge/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1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 (0.04 – 11.27</w:t>
            </w:r>
            <w:r w:rsidRPr="00580C8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4" w:type="dxa"/>
            <w:vMerge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dxa"/>
            <w:vMerge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7C3C" w:rsidRPr="00580C80" w:rsidTr="00076EB1">
        <w:tc>
          <w:tcPr>
            <w:tcW w:w="1378" w:type="dxa"/>
            <w:vMerge/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Recessive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/49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 (0.43 – 1.57</w:t>
            </w:r>
            <w:r w:rsidRPr="00580C8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4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9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</w:t>
            </w:r>
          </w:p>
        </w:tc>
      </w:tr>
      <w:tr w:rsidR="00177C3C" w:rsidRPr="00580C80" w:rsidTr="00076EB1">
        <w:tc>
          <w:tcPr>
            <w:tcW w:w="1378" w:type="dxa"/>
            <w:vMerge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T+TT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/22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1 (0.64</w:t>
            </w:r>
            <w:r w:rsidRPr="00580C80">
              <w:rPr>
                <w:rFonts w:ascii="Times New Roman" w:hAnsi="Times New Roman" w:cs="Times New Roman"/>
                <w:lang w:val="en-US"/>
              </w:rPr>
              <w:t xml:space="preserve"> – 2.</w:t>
            </w:r>
            <w:r>
              <w:rPr>
                <w:rFonts w:ascii="Times New Roman" w:hAnsi="Times New Roman" w:cs="Times New Roman"/>
                <w:lang w:val="en-US"/>
              </w:rPr>
              <w:t>32</w:t>
            </w:r>
            <w:r w:rsidRPr="00580C8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4" w:type="dxa"/>
            <w:vMerge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dxa"/>
            <w:vMerge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7C3C" w:rsidRPr="00580C80" w:rsidTr="00076EB1">
        <w:tc>
          <w:tcPr>
            <w:tcW w:w="9571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Age</w:t>
            </w:r>
          </w:p>
        </w:tc>
      </w:tr>
      <w:tr w:rsidR="00177C3C" w:rsidRPr="00580C80" w:rsidTr="00076EB1"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2C22">
              <w:rPr>
                <w:rFonts w:ascii="Times New Roman" w:hAnsi="Times New Roman" w:cs="Times New Roman"/>
                <w:lang w:val="en-US"/>
              </w:rPr>
              <w:lastRenderedPageBreak/>
              <w:t>˂45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General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</w:tcBorders>
          </w:tcPr>
          <w:p w:rsidR="00177C3C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/70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:rsidR="00177C3C" w:rsidRDefault="00177C3C" w:rsidP="00076E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 (0.16 – 1.52)</w:t>
            </w:r>
          </w:p>
        </w:tc>
        <w:tc>
          <w:tcPr>
            <w:tcW w:w="934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48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177C3C" w:rsidRPr="00580C80" w:rsidTr="00076EB1">
        <w:tc>
          <w:tcPr>
            <w:tcW w:w="1378" w:type="dxa"/>
            <w:vMerge/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6" w:type="dxa"/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4" w:type="dxa"/>
            <w:gridSpan w:val="2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/9</w:t>
            </w:r>
          </w:p>
        </w:tc>
        <w:tc>
          <w:tcPr>
            <w:tcW w:w="1863" w:type="dxa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0 (0.60 – 6.64)</w:t>
            </w:r>
          </w:p>
        </w:tc>
        <w:tc>
          <w:tcPr>
            <w:tcW w:w="934" w:type="dxa"/>
            <w:vMerge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dxa"/>
            <w:vMerge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7C3C" w:rsidRPr="00173DE6" w:rsidTr="00076EB1">
        <w:tc>
          <w:tcPr>
            <w:tcW w:w="1378" w:type="dxa"/>
            <w:vMerge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1704" w:type="dxa"/>
            <w:gridSpan w:val="2"/>
            <w:tcBorders>
              <w:bottom w:val="single" w:sz="4" w:space="0" w:color="auto"/>
            </w:tcBorders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2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5 (0.14 – 8.95)</w:t>
            </w:r>
          </w:p>
        </w:tc>
        <w:tc>
          <w:tcPr>
            <w:tcW w:w="934" w:type="dxa"/>
            <w:vMerge/>
            <w:tcBorders>
              <w:bottom w:val="single" w:sz="4" w:space="0" w:color="auto"/>
            </w:tcBorders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dxa"/>
            <w:vMerge/>
            <w:tcBorders>
              <w:bottom w:val="single" w:sz="4" w:space="0" w:color="auto"/>
            </w:tcBorders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7C3C" w:rsidRPr="00580C80" w:rsidTr="00076EB1"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&gt;45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General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</w:tcBorders>
          </w:tcPr>
          <w:p w:rsidR="00177C3C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8/198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:rsidR="00177C3C" w:rsidRDefault="00177C3C" w:rsidP="00076E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 77 (0.53 – 1.11)</w:t>
            </w:r>
          </w:p>
        </w:tc>
        <w:tc>
          <w:tcPr>
            <w:tcW w:w="934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597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177C3C" w:rsidRPr="00580C80" w:rsidTr="00076EB1">
        <w:tc>
          <w:tcPr>
            <w:tcW w:w="1378" w:type="dxa"/>
            <w:vMerge/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6" w:type="dxa"/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4" w:type="dxa"/>
            <w:gridSpan w:val="2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/61</w:t>
            </w:r>
          </w:p>
        </w:tc>
        <w:tc>
          <w:tcPr>
            <w:tcW w:w="1863" w:type="dxa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6 (0.80 – 1.69)</w:t>
            </w:r>
          </w:p>
        </w:tc>
        <w:tc>
          <w:tcPr>
            <w:tcW w:w="934" w:type="dxa"/>
            <w:vMerge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dxa"/>
            <w:vMerge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7C3C" w:rsidRPr="00580C80" w:rsidTr="00076EB1">
        <w:tc>
          <w:tcPr>
            <w:tcW w:w="1378" w:type="dxa"/>
            <w:vMerge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1704" w:type="dxa"/>
            <w:gridSpan w:val="2"/>
            <w:tcBorders>
              <w:bottom w:val="single" w:sz="4" w:space="0" w:color="auto"/>
            </w:tcBorders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/1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2C22">
              <w:rPr>
                <w:rFonts w:ascii="Times New Roman" w:hAnsi="Times New Roman" w:cs="Times New Roman"/>
                <w:b/>
                <w:lang w:val="en-US"/>
              </w:rPr>
              <w:t>7.15</w:t>
            </w:r>
            <w:r>
              <w:rPr>
                <w:rFonts w:ascii="Times New Roman" w:hAnsi="Times New Roman" w:cs="Times New Roman"/>
                <w:lang w:val="en-US"/>
              </w:rPr>
              <w:t xml:space="preserve"> (0.90 – 6.80)</w:t>
            </w:r>
          </w:p>
        </w:tc>
        <w:tc>
          <w:tcPr>
            <w:tcW w:w="934" w:type="dxa"/>
            <w:vMerge/>
            <w:tcBorders>
              <w:bottom w:val="single" w:sz="4" w:space="0" w:color="auto"/>
            </w:tcBorders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dxa"/>
            <w:vMerge/>
            <w:tcBorders>
              <w:bottom w:val="single" w:sz="4" w:space="0" w:color="auto"/>
            </w:tcBorders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7C3C" w:rsidRPr="00580C80" w:rsidTr="00076EB1">
        <w:tc>
          <w:tcPr>
            <w:tcW w:w="9571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</w:tr>
      <w:tr w:rsidR="00177C3C" w:rsidRPr="00580C80" w:rsidTr="00076EB1"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Males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cessive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:rsidR="00177C3C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</w:tcBorders>
          </w:tcPr>
          <w:p w:rsidR="00177C3C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/77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:rsidR="00177C3C" w:rsidRDefault="00177C3C" w:rsidP="00076E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 (0.48 – 1.71)</w:t>
            </w:r>
          </w:p>
        </w:tc>
        <w:tc>
          <w:tcPr>
            <w:tcW w:w="934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3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</w:t>
            </w:r>
          </w:p>
        </w:tc>
      </w:tr>
      <w:tr w:rsidR="00177C3C" w:rsidRPr="00580C80" w:rsidTr="00076EB1">
        <w:tc>
          <w:tcPr>
            <w:tcW w:w="1378" w:type="dxa"/>
            <w:vMerge/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6" w:type="dxa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T+TT</w:t>
            </w:r>
          </w:p>
        </w:tc>
        <w:tc>
          <w:tcPr>
            <w:tcW w:w="1704" w:type="dxa"/>
            <w:gridSpan w:val="2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/32</w:t>
            </w:r>
          </w:p>
        </w:tc>
        <w:tc>
          <w:tcPr>
            <w:tcW w:w="1863" w:type="dxa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0 (0.58 – 2.09)</w:t>
            </w:r>
          </w:p>
        </w:tc>
        <w:tc>
          <w:tcPr>
            <w:tcW w:w="934" w:type="dxa"/>
            <w:vMerge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dxa"/>
            <w:vMerge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7C3C" w:rsidRPr="00580C80" w:rsidTr="00076EB1"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Females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General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</w:tcBorders>
          </w:tcPr>
          <w:p w:rsidR="00177C3C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1/186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:rsidR="00177C3C" w:rsidRDefault="00177C3C" w:rsidP="00076E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 (0.39 – 0.91)</w:t>
            </w:r>
          </w:p>
        </w:tc>
        <w:tc>
          <w:tcPr>
            <w:tcW w:w="934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376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177C3C" w:rsidRPr="00580C80" w:rsidTr="00076EB1">
        <w:tc>
          <w:tcPr>
            <w:tcW w:w="1378" w:type="dxa"/>
            <w:vMerge/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6" w:type="dxa"/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4" w:type="dxa"/>
            <w:gridSpan w:val="2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/43</w:t>
            </w:r>
          </w:p>
        </w:tc>
        <w:tc>
          <w:tcPr>
            <w:tcW w:w="1863" w:type="dxa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7 (1.02 – 2.41)</w:t>
            </w:r>
          </w:p>
        </w:tc>
        <w:tc>
          <w:tcPr>
            <w:tcW w:w="934" w:type="dxa"/>
            <w:vMerge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dxa"/>
            <w:vMerge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7C3C" w:rsidRPr="00580C80" w:rsidTr="00076EB1">
        <w:tc>
          <w:tcPr>
            <w:tcW w:w="1378" w:type="dxa"/>
            <w:vMerge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1704" w:type="dxa"/>
            <w:gridSpan w:val="2"/>
            <w:tcBorders>
              <w:bottom w:val="single" w:sz="4" w:space="0" w:color="auto"/>
            </w:tcBorders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/3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3 (0.61 – 8.89)</w:t>
            </w:r>
          </w:p>
        </w:tc>
        <w:tc>
          <w:tcPr>
            <w:tcW w:w="934" w:type="dxa"/>
            <w:vMerge/>
            <w:tcBorders>
              <w:bottom w:val="single" w:sz="4" w:space="0" w:color="auto"/>
            </w:tcBorders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dxa"/>
            <w:vMerge/>
            <w:tcBorders>
              <w:bottom w:val="single" w:sz="4" w:space="0" w:color="auto"/>
            </w:tcBorders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7C3C" w:rsidRPr="00580C80" w:rsidTr="00076EB1">
        <w:tc>
          <w:tcPr>
            <w:tcW w:w="9571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Smoking</w:t>
            </w:r>
          </w:p>
        </w:tc>
      </w:tr>
      <w:tr w:rsidR="00177C3C" w:rsidRPr="00580C80" w:rsidTr="00076EB1"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Recessive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</w:tcBorders>
          </w:tcPr>
          <w:p w:rsidR="00177C3C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/45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:rsidR="00177C3C" w:rsidRDefault="00177C3C" w:rsidP="00076E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 (0.25 – 1.58)</w:t>
            </w:r>
          </w:p>
        </w:tc>
        <w:tc>
          <w:tcPr>
            <w:tcW w:w="934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1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177C3C" w:rsidRPr="00580C80" w:rsidTr="00076EB1">
        <w:tc>
          <w:tcPr>
            <w:tcW w:w="1378" w:type="dxa"/>
            <w:vMerge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T+TT</w:t>
            </w:r>
          </w:p>
        </w:tc>
        <w:tc>
          <w:tcPr>
            <w:tcW w:w="1704" w:type="dxa"/>
            <w:gridSpan w:val="2"/>
            <w:tcBorders>
              <w:bottom w:val="single" w:sz="4" w:space="0" w:color="auto"/>
            </w:tcBorders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/12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1 (0.63 – 4.07)</w:t>
            </w:r>
          </w:p>
        </w:tc>
        <w:tc>
          <w:tcPr>
            <w:tcW w:w="934" w:type="dxa"/>
            <w:vMerge/>
            <w:tcBorders>
              <w:bottom w:val="single" w:sz="4" w:space="0" w:color="auto"/>
            </w:tcBorders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dxa"/>
            <w:vMerge/>
            <w:tcBorders>
              <w:bottom w:val="single" w:sz="4" w:space="0" w:color="auto"/>
            </w:tcBorders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7C3C" w:rsidRPr="00580C80" w:rsidTr="00076EB1"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General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</w:tcBorders>
          </w:tcPr>
          <w:p w:rsidR="00177C3C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9/223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:rsidR="00177C3C" w:rsidRDefault="00177C3C" w:rsidP="00076E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 (0.47 – 1.00)</w:t>
            </w:r>
          </w:p>
        </w:tc>
        <w:tc>
          <w:tcPr>
            <w:tcW w:w="934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748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vAlign w:val="center"/>
          </w:tcPr>
          <w:p w:rsidR="00177C3C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177C3C" w:rsidRPr="00580C80" w:rsidTr="00076EB1">
        <w:tc>
          <w:tcPr>
            <w:tcW w:w="1378" w:type="dxa"/>
            <w:vMerge/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6" w:type="dxa"/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4" w:type="dxa"/>
            <w:gridSpan w:val="2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/59</w:t>
            </w:r>
          </w:p>
        </w:tc>
        <w:tc>
          <w:tcPr>
            <w:tcW w:w="1863" w:type="dxa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9 (0.88 – 1.89)</w:t>
            </w:r>
          </w:p>
        </w:tc>
        <w:tc>
          <w:tcPr>
            <w:tcW w:w="934" w:type="dxa"/>
            <w:vMerge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dxa"/>
            <w:vMerge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7C3C" w:rsidRPr="00580C80" w:rsidTr="00076EB1">
        <w:tc>
          <w:tcPr>
            <w:tcW w:w="1378" w:type="dxa"/>
            <w:vMerge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80C80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1704" w:type="dxa"/>
            <w:gridSpan w:val="2"/>
            <w:tcBorders>
              <w:bottom w:val="single" w:sz="4" w:space="0" w:color="auto"/>
            </w:tcBorders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/2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5 (0.99 – 0.94)</w:t>
            </w:r>
          </w:p>
        </w:tc>
        <w:tc>
          <w:tcPr>
            <w:tcW w:w="934" w:type="dxa"/>
            <w:vMerge/>
            <w:tcBorders>
              <w:bottom w:val="single" w:sz="4" w:space="0" w:color="auto"/>
            </w:tcBorders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dxa"/>
            <w:vMerge/>
            <w:tcBorders>
              <w:bottom w:val="single" w:sz="4" w:space="0" w:color="auto"/>
            </w:tcBorders>
          </w:tcPr>
          <w:p w:rsidR="00177C3C" w:rsidRPr="00580C80" w:rsidRDefault="00177C3C" w:rsidP="00076E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177C3C" w:rsidRPr="00516071" w:rsidRDefault="00177C3C" w:rsidP="00177C3C">
      <w:pPr>
        <w:spacing w:after="0"/>
        <w:rPr>
          <w:lang w:val="en-US"/>
        </w:rPr>
      </w:pPr>
    </w:p>
    <w:p w:rsidR="00177C3C" w:rsidRPr="00147180" w:rsidRDefault="00177C3C">
      <w:pPr>
        <w:rPr>
          <w:rFonts w:ascii="Times New Roman" w:hAnsi="Times New Roman" w:cs="Times New Roman"/>
          <w:lang w:val="en-US"/>
        </w:rPr>
      </w:pPr>
    </w:p>
    <w:sectPr w:rsidR="00177C3C" w:rsidRPr="0014718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180"/>
    <w:rsid w:val="00000B14"/>
    <w:rsid w:val="00001A82"/>
    <w:rsid w:val="00002615"/>
    <w:rsid w:val="00002F32"/>
    <w:rsid w:val="00003438"/>
    <w:rsid w:val="00003861"/>
    <w:rsid w:val="00003BF2"/>
    <w:rsid w:val="00004585"/>
    <w:rsid w:val="00004DBA"/>
    <w:rsid w:val="000070DE"/>
    <w:rsid w:val="00007E0A"/>
    <w:rsid w:val="000125D2"/>
    <w:rsid w:val="00013B33"/>
    <w:rsid w:val="00020BA0"/>
    <w:rsid w:val="00022D31"/>
    <w:rsid w:val="00026E5A"/>
    <w:rsid w:val="00045CAB"/>
    <w:rsid w:val="00050234"/>
    <w:rsid w:val="00052667"/>
    <w:rsid w:val="00054C94"/>
    <w:rsid w:val="0006439D"/>
    <w:rsid w:val="0006775A"/>
    <w:rsid w:val="0007295D"/>
    <w:rsid w:val="00074046"/>
    <w:rsid w:val="00074DF3"/>
    <w:rsid w:val="00081801"/>
    <w:rsid w:val="000924E0"/>
    <w:rsid w:val="00097C39"/>
    <w:rsid w:val="000B7C49"/>
    <w:rsid w:val="000C50DE"/>
    <w:rsid w:val="000C7D1E"/>
    <w:rsid w:val="000D0113"/>
    <w:rsid w:val="000D7D4F"/>
    <w:rsid w:val="000F4EDE"/>
    <w:rsid w:val="00112E8E"/>
    <w:rsid w:val="00113613"/>
    <w:rsid w:val="00120463"/>
    <w:rsid w:val="00136644"/>
    <w:rsid w:val="001412BF"/>
    <w:rsid w:val="00144E75"/>
    <w:rsid w:val="001451C5"/>
    <w:rsid w:val="00147180"/>
    <w:rsid w:val="00152512"/>
    <w:rsid w:val="00153002"/>
    <w:rsid w:val="001601A9"/>
    <w:rsid w:val="00166E3F"/>
    <w:rsid w:val="00170FBB"/>
    <w:rsid w:val="001715DA"/>
    <w:rsid w:val="00177C3C"/>
    <w:rsid w:val="001869A9"/>
    <w:rsid w:val="0019512B"/>
    <w:rsid w:val="001A036F"/>
    <w:rsid w:val="001A16AD"/>
    <w:rsid w:val="001A6191"/>
    <w:rsid w:val="001D201D"/>
    <w:rsid w:val="001D3419"/>
    <w:rsid w:val="001D5FC6"/>
    <w:rsid w:val="001D6638"/>
    <w:rsid w:val="001F14A6"/>
    <w:rsid w:val="001F1EBF"/>
    <w:rsid w:val="001F364D"/>
    <w:rsid w:val="001F3ADD"/>
    <w:rsid w:val="001F4501"/>
    <w:rsid w:val="002035C0"/>
    <w:rsid w:val="002222C3"/>
    <w:rsid w:val="00231612"/>
    <w:rsid w:val="002409E0"/>
    <w:rsid w:val="00245DE4"/>
    <w:rsid w:val="002504D2"/>
    <w:rsid w:val="00251B24"/>
    <w:rsid w:val="00252D52"/>
    <w:rsid w:val="002538E1"/>
    <w:rsid w:val="0026209E"/>
    <w:rsid w:val="00267056"/>
    <w:rsid w:val="00275360"/>
    <w:rsid w:val="00297178"/>
    <w:rsid w:val="002A3A6A"/>
    <w:rsid w:val="002A5317"/>
    <w:rsid w:val="002A7E01"/>
    <w:rsid w:val="002C284F"/>
    <w:rsid w:val="002C6CDF"/>
    <w:rsid w:val="002C774F"/>
    <w:rsid w:val="002F122A"/>
    <w:rsid w:val="002F127B"/>
    <w:rsid w:val="003069BF"/>
    <w:rsid w:val="003152A9"/>
    <w:rsid w:val="00320E95"/>
    <w:rsid w:val="003230A0"/>
    <w:rsid w:val="00331A6D"/>
    <w:rsid w:val="00345B6C"/>
    <w:rsid w:val="00351FAF"/>
    <w:rsid w:val="00353BB7"/>
    <w:rsid w:val="00356D48"/>
    <w:rsid w:val="003575DF"/>
    <w:rsid w:val="00365B2E"/>
    <w:rsid w:val="00366960"/>
    <w:rsid w:val="00366C9E"/>
    <w:rsid w:val="003713DC"/>
    <w:rsid w:val="003761CB"/>
    <w:rsid w:val="0037699B"/>
    <w:rsid w:val="00377B3C"/>
    <w:rsid w:val="00382E7F"/>
    <w:rsid w:val="00390A55"/>
    <w:rsid w:val="003B191B"/>
    <w:rsid w:val="003B2644"/>
    <w:rsid w:val="003B6136"/>
    <w:rsid w:val="003B6B17"/>
    <w:rsid w:val="003B6F11"/>
    <w:rsid w:val="003D5E73"/>
    <w:rsid w:val="003E1078"/>
    <w:rsid w:val="003E17B1"/>
    <w:rsid w:val="003E700E"/>
    <w:rsid w:val="003E7E4D"/>
    <w:rsid w:val="003F2FB5"/>
    <w:rsid w:val="003F4D25"/>
    <w:rsid w:val="003F5F49"/>
    <w:rsid w:val="0040227A"/>
    <w:rsid w:val="00403202"/>
    <w:rsid w:val="004039EB"/>
    <w:rsid w:val="00404C61"/>
    <w:rsid w:val="00407FD2"/>
    <w:rsid w:val="0042614D"/>
    <w:rsid w:val="00430E81"/>
    <w:rsid w:val="0043348B"/>
    <w:rsid w:val="00435765"/>
    <w:rsid w:val="00437649"/>
    <w:rsid w:val="004437E3"/>
    <w:rsid w:val="00446AAC"/>
    <w:rsid w:val="00450E8A"/>
    <w:rsid w:val="0045466A"/>
    <w:rsid w:val="00460527"/>
    <w:rsid w:val="0046130F"/>
    <w:rsid w:val="00462B94"/>
    <w:rsid w:val="00463CE2"/>
    <w:rsid w:val="0046623B"/>
    <w:rsid w:val="00466316"/>
    <w:rsid w:val="0048011D"/>
    <w:rsid w:val="004805B5"/>
    <w:rsid w:val="00480E62"/>
    <w:rsid w:val="004846F0"/>
    <w:rsid w:val="004946B7"/>
    <w:rsid w:val="004A23B8"/>
    <w:rsid w:val="004A77A8"/>
    <w:rsid w:val="004B4493"/>
    <w:rsid w:val="004B7CAA"/>
    <w:rsid w:val="004C31CA"/>
    <w:rsid w:val="004C43A8"/>
    <w:rsid w:val="004C4F4E"/>
    <w:rsid w:val="004C5791"/>
    <w:rsid w:val="004D3A19"/>
    <w:rsid w:val="004E5455"/>
    <w:rsid w:val="004E5A74"/>
    <w:rsid w:val="004F6758"/>
    <w:rsid w:val="00500D61"/>
    <w:rsid w:val="00501233"/>
    <w:rsid w:val="005040DE"/>
    <w:rsid w:val="00513815"/>
    <w:rsid w:val="00514C0F"/>
    <w:rsid w:val="00516C39"/>
    <w:rsid w:val="00525365"/>
    <w:rsid w:val="005274BB"/>
    <w:rsid w:val="00527813"/>
    <w:rsid w:val="00531EC4"/>
    <w:rsid w:val="00537A88"/>
    <w:rsid w:val="00540449"/>
    <w:rsid w:val="0054052D"/>
    <w:rsid w:val="00544E05"/>
    <w:rsid w:val="005469BE"/>
    <w:rsid w:val="00552E33"/>
    <w:rsid w:val="00555691"/>
    <w:rsid w:val="0056225B"/>
    <w:rsid w:val="005635E8"/>
    <w:rsid w:val="005663C5"/>
    <w:rsid w:val="00572E69"/>
    <w:rsid w:val="005749CF"/>
    <w:rsid w:val="00574C57"/>
    <w:rsid w:val="00580C80"/>
    <w:rsid w:val="005839B7"/>
    <w:rsid w:val="00583CDF"/>
    <w:rsid w:val="005866DD"/>
    <w:rsid w:val="00587CAD"/>
    <w:rsid w:val="005A0E51"/>
    <w:rsid w:val="005B41A4"/>
    <w:rsid w:val="005C0B0C"/>
    <w:rsid w:val="005C26B6"/>
    <w:rsid w:val="005C2AC1"/>
    <w:rsid w:val="005D6113"/>
    <w:rsid w:val="005E7EA8"/>
    <w:rsid w:val="005F7484"/>
    <w:rsid w:val="00605297"/>
    <w:rsid w:val="006118A7"/>
    <w:rsid w:val="0061213F"/>
    <w:rsid w:val="0061365F"/>
    <w:rsid w:val="006178DE"/>
    <w:rsid w:val="00631432"/>
    <w:rsid w:val="00635F52"/>
    <w:rsid w:val="00652BAE"/>
    <w:rsid w:val="00653448"/>
    <w:rsid w:val="00661DB4"/>
    <w:rsid w:val="0066224B"/>
    <w:rsid w:val="00670F03"/>
    <w:rsid w:val="0067313C"/>
    <w:rsid w:val="006840E5"/>
    <w:rsid w:val="006931D1"/>
    <w:rsid w:val="00694B2B"/>
    <w:rsid w:val="006A0E0C"/>
    <w:rsid w:val="006A12DB"/>
    <w:rsid w:val="006A30D9"/>
    <w:rsid w:val="006A5C76"/>
    <w:rsid w:val="006A7A36"/>
    <w:rsid w:val="006B0136"/>
    <w:rsid w:val="006B5DA2"/>
    <w:rsid w:val="006B6218"/>
    <w:rsid w:val="006C1F78"/>
    <w:rsid w:val="006C6388"/>
    <w:rsid w:val="006D03E5"/>
    <w:rsid w:val="006D1A2D"/>
    <w:rsid w:val="006D28D1"/>
    <w:rsid w:val="006E2074"/>
    <w:rsid w:val="006E4612"/>
    <w:rsid w:val="006E4BA4"/>
    <w:rsid w:val="006F2C79"/>
    <w:rsid w:val="006F5A41"/>
    <w:rsid w:val="0070257C"/>
    <w:rsid w:val="0070610A"/>
    <w:rsid w:val="00707410"/>
    <w:rsid w:val="00710E6F"/>
    <w:rsid w:val="00711BE3"/>
    <w:rsid w:val="00714D06"/>
    <w:rsid w:val="007215F2"/>
    <w:rsid w:val="007223D1"/>
    <w:rsid w:val="007249E5"/>
    <w:rsid w:val="00724BB1"/>
    <w:rsid w:val="00725C9F"/>
    <w:rsid w:val="00726C05"/>
    <w:rsid w:val="0072792D"/>
    <w:rsid w:val="00727DE1"/>
    <w:rsid w:val="00731C83"/>
    <w:rsid w:val="00734622"/>
    <w:rsid w:val="0075122A"/>
    <w:rsid w:val="007512FF"/>
    <w:rsid w:val="00756E45"/>
    <w:rsid w:val="007574C3"/>
    <w:rsid w:val="00764D20"/>
    <w:rsid w:val="00770E88"/>
    <w:rsid w:val="007714BD"/>
    <w:rsid w:val="00772194"/>
    <w:rsid w:val="007769CA"/>
    <w:rsid w:val="00782A0A"/>
    <w:rsid w:val="007914A6"/>
    <w:rsid w:val="0079205C"/>
    <w:rsid w:val="007A0D17"/>
    <w:rsid w:val="007A771C"/>
    <w:rsid w:val="007B167D"/>
    <w:rsid w:val="007B6D25"/>
    <w:rsid w:val="007C5787"/>
    <w:rsid w:val="007D14B5"/>
    <w:rsid w:val="007D3E7C"/>
    <w:rsid w:val="007D65DB"/>
    <w:rsid w:val="007E42C5"/>
    <w:rsid w:val="007F556A"/>
    <w:rsid w:val="007F65F8"/>
    <w:rsid w:val="0080055F"/>
    <w:rsid w:val="008212B2"/>
    <w:rsid w:val="008215ED"/>
    <w:rsid w:val="00854DBA"/>
    <w:rsid w:val="008617D2"/>
    <w:rsid w:val="00863C6B"/>
    <w:rsid w:val="00863ECD"/>
    <w:rsid w:val="00883041"/>
    <w:rsid w:val="00887BD7"/>
    <w:rsid w:val="00890390"/>
    <w:rsid w:val="00896BED"/>
    <w:rsid w:val="008A0932"/>
    <w:rsid w:val="008A27A7"/>
    <w:rsid w:val="008C15AB"/>
    <w:rsid w:val="008C412B"/>
    <w:rsid w:val="008C5D0A"/>
    <w:rsid w:val="008D1F68"/>
    <w:rsid w:val="008E098E"/>
    <w:rsid w:val="008E4274"/>
    <w:rsid w:val="008F0504"/>
    <w:rsid w:val="009161F3"/>
    <w:rsid w:val="0091658B"/>
    <w:rsid w:val="009272F4"/>
    <w:rsid w:val="00944874"/>
    <w:rsid w:val="009472E3"/>
    <w:rsid w:val="009534D8"/>
    <w:rsid w:val="0095677E"/>
    <w:rsid w:val="00957B47"/>
    <w:rsid w:val="00962FC8"/>
    <w:rsid w:val="00973369"/>
    <w:rsid w:val="009808C9"/>
    <w:rsid w:val="00984334"/>
    <w:rsid w:val="00993CBD"/>
    <w:rsid w:val="00993DA4"/>
    <w:rsid w:val="00993EDC"/>
    <w:rsid w:val="00996B15"/>
    <w:rsid w:val="00997E46"/>
    <w:rsid w:val="009A6894"/>
    <w:rsid w:val="009C3B83"/>
    <w:rsid w:val="009C517C"/>
    <w:rsid w:val="009C52B4"/>
    <w:rsid w:val="009D7451"/>
    <w:rsid w:val="009E12C0"/>
    <w:rsid w:val="009E5458"/>
    <w:rsid w:val="009E775B"/>
    <w:rsid w:val="009F0CEC"/>
    <w:rsid w:val="009F48B5"/>
    <w:rsid w:val="009F581F"/>
    <w:rsid w:val="009F7967"/>
    <w:rsid w:val="00A01337"/>
    <w:rsid w:val="00A040D8"/>
    <w:rsid w:val="00A10292"/>
    <w:rsid w:val="00A20C12"/>
    <w:rsid w:val="00A23CA4"/>
    <w:rsid w:val="00A2442D"/>
    <w:rsid w:val="00A26222"/>
    <w:rsid w:val="00A2774E"/>
    <w:rsid w:val="00A27F2F"/>
    <w:rsid w:val="00A351FB"/>
    <w:rsid w:val="00A3749B"/>
    <w:rsid w:val="00A45791"/>
    <w:rsid w:val="00A50975"/>
    <w:rsid w:val="00A50C70"/>
    <w:rsid w:val="00A528A9"/>
    <w:rsid w:val="00A5455D"/>
    <w:rsid w:val="00A606F1"/>
    <w:rsid w:val="00A60F1B"/>
    <w:rsid w:val="00A64A67"/>
    <w:rsid w:val="00A66B3F"/>
    <w:rsid w:val="00A80DBE"/>
    <w:rsid w:val="00A81944"/>
    <w:rsid w:val="00A82D87"/>
    <w:rsid w:val="00A82EB7"/>
    <w:rsid w:val="00A91506"/>
    <w:rsid w:val="00A928F6"/>
    <w:rsid w:val="00A97835"/>
    <w:rsid w:val="00AA40F0"/>
    <w:rsid w:val="00AA6D78"/>
    <w:rsid w:val="00AB2D23"/>
    <w:rsid w:val="00AB3A48"/>
    <w:rsid w:val="00AB5C29"/>
    <w:rsid w:val="00AC0D12"/>
    <w:rsid w:val="00AC1C4E"/>
    <w:rsid w:val="00AC24AF"/>
    <w:rsid w:val="00AD32FB"/>
    <w:rsid w:val="00AE26EC"/>
    <w:rsid w:val="00AF62CA"/>
    <w:rsid w:val="00B069A2"/>
    <w:rsid w:val="00B130BB"/>
    <w:rsid w:val="00B1500A"/>
    <w:rsid w:val="00B20BBB"/>
    <w:rsid w:val="00B320FC"/>
    <w:rsid w:val="00B355C0"/>
    <w:rsid w:val="00B43D40"/>
    <w:rsid w:val="00B47348"/>
    <w:rsid w:val="00B523A1"/>
    <w:rsid w:val="00B52B2A"/>
    <w:rsid w:val="00B560DF"/>
    <w:rsid w:val="00B5708B"/>
    <w:rsid w:val="00B622C2"/>
    <w:rsid w:val="00B637FB"/>
    <w:rsid w:val="00B66651"/>
    <w:rsid w:val="00B74C2A"/>
    <w:rsid w:val="00B7784D"/>
    <w:rsid w:val="00B80AE9"/>
    <w:rsid w:val="00B92062"/>
    <w:rsid w:val="00B962DC"/>
    <w:rsid w:val="00BA326C"/>
    <w:rsid w:val="00BA3780"/>
    <w:rsid w:val="00BB2F81"/>
    <w:rsid w:val="00BB6FEC"/>
    <w:rsid w:val="00BC31A1"/>
    <w:rsid w:val="00BF6070"/>
    <w:rsid w:val="00BF748B"/>
    <w:rsid w:val="00C016DB"/>
    <w:rsid w:val="00C0416B"/>
    <w:rsid w:val="00C042B7"/>
    <w:rsid w:val="00C07F98"/>
    <w:rsid w:val="00C10742"/>
    <w:rsid w:val="00C1628B"/>
    <w:rsid w:val="00C22A59"/>
    <w:rsid w:val="00C2624D"/>
    <w:rsid w:val="00C32BA9"/>
    <w:rsid w:val="00C364C2"/>
    <w:rsid w:val="00C4022B"/>
    <w:rsid w:val="00C42593"/>
    <w:rsid w:val="00C42C45"/>
    <w:rsid w:val="00C55881"/>
    <w:rsid w:val="00C56835"/>
    <w:rsid w:val="00C57FF0"/>
    <w:rsid w:val="00C60369"/>
    <w:rsid w:val="00C609D5"/>
    <w:rsid w:val="00C60E60"/>
    <w:rsid w:val="00C627F6"/>
    <w:rsid w:val="00C62AFD"/>
    <w:rsid w:val="00C71DFD"/>
    <w:rsid w:val="00C74128"/>
    <w:rsid w:val="00C95E59"/>
    <w:rsid w:val="00CA41F7"/>
    <w:rsid w:val="00CB2386"/>
    <w:rsid w:val="00CC5ADE"/>
    <w:rsid w:val="00CE1BA6"/>
    <w:rsid w:val="00CE34AE"/>
    <w:rsid w:val="00CE3771"/>
    <w:rsid w:val="00CE3C29"/>
    <w:rsid w:val="00CE3C33"/>
    <w:rsid w:val="00CE52CF"/>
    <w:rsid w:val="00CE5D1C"/>
    <w:rsid w:val="00CF1DDB"/>
    <w:rsid w:val="00CF27B7"/>
    <w:rsid w:val="00D01DA8"/>
    <w:rsid w:val="00D02987"/>
    <w:rsid w:val="00D11664"/>
    <w:rsid w:val="00D15724"/>
    <w:rsid w:val="00D15E71"/>
    <w:rsid w:val="00D16504"/>
    <w:rsid w:val="00D2096C"/>
    <w:rsid w:val="00D23E1D"/>
    <w:rsid w:val="00D30CD5"/>
    <w:rsid w:val="00D36351"/>
    <w:rsid w:val="00D4351C"/>
    <w:rsid w:val="00D43BD7"/>
    <w:rsid w:val="00D4660A"/>
    <w:rsid w:val="00D51E40"/>
    <w:rsid w:val="00D65058"/>
    <w:rsid w:val="00D663CE"/>
    <w:rsid w:val="00D665A0"/>
    <w:rsid w:val="00D6758B"/>
    <w:rsid w:val="00D67C53"/>
    <w:rsid w:val="00D71A9C"/>
    <w:rsid w:val="00D82187"/>
    <w:rsid w:val="00D8508E"/>
    <w:rsid w:val="00D8592D"/>
    <w:rsid w:val="00D87F16"/>
    <w:rsid w:val="00D9029A"/>
    <w:rsid w:val="00D95E6E"/>
    <w:rsid w:val="00D962A6"/>
    <w:rsid w:val="00DA17A4"/>
    <w:rsid w:val="00DB4A20"/>
    <w:rsid w:val="00DD6758"/>
    <w:rsid w:val="00DE2B11"/>
    <w:rsid w:val="00DE5E9B"/>
    <w:rsid w:val="00DF401B"/>
    <w:rsid w:val="00DF6B7F"/>
    <w:rsid w:val="00E0155C"/>
    <w:rsid w:val="00E06CBD"/>
    <w:rsid w:val="00E1025A"/>
    <w:rsid w:val="00E10EE9"/>
    <w:rsid w:val="00E12166"/>
    <w:rsid w:val="00E13857"/>
    <w:rsid w:val="00E14445"/>
    <w:rsid w:val="00E171EF"/>
    <w:rsid w:val="00E2250E"/>
    <w:rsid w:val="00E22F0C"/>
    <w:rsid w:val="00E32F90"/>
    <w:rsid w:val="00E366CF"/>
    <w:rsid w:val="00E5037A"/>
    <w:rsid w:val="00E53A68"/>
    <w:rsid w:val="00E57C40"/>
    <w:rsid w:val="00E62962"/>
    <w:rsid w:val="00E65D33"/>
    <w:rsid w:val="00E66600"/>
    <w:rsid w:val="00E66C5F"/>
    <w:rsid w:val="00E733B7"/>
    <w:rsid w:val="00E8545B"/>
    <w:rsid w:val="00E9048B"/>
    <w:rsid w:val="00E9518B"/>
    <w:rsid w:val="00E96A1B"/>
    <w:rsid w:val="00E96DA8"/>
    <w:rsid w:val="00E979EE"/>
    <w:rsid w:val="00EA3D69"/>
    <w:rsid w:val="00EB1B44"/>
    <w:rsid w:val="00EB2A0F"/>
    <w:rsid w:val="00EC4EF4"/>
    <w:rsid w:val="00ED1193"/>
    <w:rsid w:val="00ED18D9"/>
    <w:rsid w:val="00ED2AEA"/>
    <w:rsid w:val="00ED5BFC"/>
    <w:rsid w:val="00EE4375"/>
    <w:rsid w:val="00EF787E"/>
    <w:rsid w:val="00EF7A48"/>
    <w:rsid w:val="00F01556"/>
    <w:rsid w:val="00F020DF"/>
    <w:rsid w:val="00F06136"/>
    <w:rsid w:val="00F07CEF"/>
    <w:rsid w:val="00F17B78"/>
    <w:rsid w:val="00F217BB"/>
    <w:rsid w:val="00F26F11"/>
    <w:rsid w:val="00F31478"/>
    <w:rsid w:val="00F32D71"/>
    <w:rsid w:val="00F34538"/>
    <w:rsid w:val="00F37B40"/>
    <w:rsid w:val="00F50BC5"/>
    <w:rsid w:val="00F61664"/>
    <w:rsid w:val="00F67EDC"/>
    <w:rsid w:val="00F70160"/>
    <w:rsid w:val="00F726B9"/>
    <w:rsid w:val="00F72ACF"/>
    <w:rsid w:val="00F8657D"/>
    <w:rsid w:val="00F9505F"/>
    <w:rsid w:val="00F95312"/>
    <w:rsid w:val="00F96B2F"/>
    <w:rsid w:val="00FA2AB0"/>
    <w:rsid w:val="00FB04F4"/>
    <w:rsid w:val="00FB1B5E"/>
    <w:rsid w:val="00FB1EA1"/>
    <w:rsid w:val="00FB33EF"/>
    <w:rsid w:val="00FB3BA8"/>
    <w:rsid w:val="00FB5D64"/>
    <w:rsid w:val="00FC1A2C"/>
    <w:rsid w:val="00FC2148"/>
    <w:rsid w:val="00FC2C34"/>
    <w:rsid w:val="00FE0176"/>
    <w:rsid w:val="00FE2C9D"/>
    <w:rsid w:val="00FE373C"/>
    <w:rsid w:val="00FF6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0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0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2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User-</cp:lastModifiedBy>
  <cp:revision>5</cp:revision>
  <dcterms:created xsi:type="dcterms:W3CDTF">2017-01-06T07:55:00Z</dcterms:created>
  <dcterms:modified xsi:type="dcterms:W3CDTF">2017-02-16T09:58:00Z</dcterms:modified>
</cp:coreProperties>
</file>